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5. </w:t>
      </w:r>
      <w:r>
        <w:rPr/>
        <w:t xml:space="preserve">The primer sequences of the </w:t>
      </w:r>
      <w:r>
        <w:rPr/>
        <w:t xml:space="preserve">random </w:t>
      </w:r>
      <w:r>
        <w:rPr/>
        <w:t xml:space="preserve">selected genes for </w:t>
      </w:r>
      <w:r>
        <w:rPr/>
        <w:t>R</w:t>
      </w:r>
      <w:r>
        <w:rPr/>
        <w:t>eal</w:t>
      </w:r>
      <w:r>
        <w:rPr/>
        <w:t>-T</w:t>
      </w:r>
      <w:r>
        <w:rPr/>
        <w:t>ime PCR</w:t>
      </w:r>
      <w:r>
        <w:rPr/>
        <w:t>.</w:t>
      </w:r>
    </w:p>
    <w:p>
      <w:pPr>
        <w:pStyle w:val="Normal"/>
        <w:rPr/>
      </w:pPr>
      <w:r>
        <w:rPr/>
        <w:br w:type="textWrapping" w:clear="all"/>
      </w:r>
      <w:r>
        <w:rPr/>
        <w:t>*</w:t>
      </w:r>
      <w:r>
        <w:rPr>
          <w:vertAlign w:val="superscript"/>
        </w:rPr>
        <w:t>a</w:t>
      </w:r>
      <w:r>
        <w:rPr/>
        <w:t xml:space="preserve"> internal control</w:t>
      </w:r>
      <w:r>
        <w:rPr/>
        <w:t xml:space="preserve"> for 3-day to 30-day</w:t>
      </w:r>
      <w:r>
        <w:rPr/>
        <w:t>’</w:t>
      </w:r>
      <w:r>
        <w:rPr/>
        <w:t xml:space="preserve">s samples;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781675" cy="1245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1245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3579"/>
                              <w:gridCol w:w="3575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gene </w:t>
                                  </w:r>
                                  <w:r>
                                    <w:rPr/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primer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bookmarkStart w:id="0" w:name="OLE_LINK5"/>
                                  <w:bookmarkStart w:id="1" w:name="OLE_LINK2"/>
                                  <w:bookmarkStart w:id="2" w:name="OLE_LINK1"/>
                                  <w:r>
                                    <w:rPr>
                                      <w:szCs w:val="21"/>
                                    </w:rPr>
                                    <w:t>Pp1s156_120V6.1</w:t>
                                  </w:r>
                                  <w:bookmarkEnd w:id="0"/>
                                  <w:bookmarkEnd w:id="1"/>
                                  <w:bookmarkEnd w:id="2"/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GAAGCCTGTGACTGGTG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TGCGAACTCAA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" w:name="OLE_LINK9"/>
                                  <w:bookmarkStart w:id="4" w:name="OLE_LINK8"/>
                                  <w:r>
                                    <w:rPr/>
                                    <w:t>Pp1s130_191V6.3</w:t>
                                  </w:r>
                                  <w:bookmarkEnd w:id="3"/>
                                  <w:bookmarkEnd w:id="4"/>
                                </w:p>
                              </w:tc>
                              <w:tc>
                                <w:tcPr>
                                  <w:tcW w:w="3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GTGCCCTCACCGTTTAT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CACTTCCTTCTCCG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5" w:name="OLE_LINK11"/>
                                  <w:bookmarkStart w:id="6" w:name="OLE_LINK10"/>
                                  <w:r>
                                    <w:rPr/>
                                    <w:t>Pp1s154_131V6.1</w:t>
                                  </w:r>
                                  <w:bookmarkEnd w:id="5"/>
                                  <w:bookmarkEnd w:id="6"/>
                                </w:p>
                              </w:tc>
                              <w:tc>
                                <w:tcPr>
                                  <w:tcW w:w="3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GGGTTCGCACATTAC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GGCAGTTACAGGGT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7" w:name="OLE_LINK19"/>
                                  <w:bookmarkStart w:id="8" w:name="OLE_LINK18"/>
                                  <w:r>
                                    <w:rPr/>
                                    <w:t>Pp1s170_67V6.1</w:t>
                                  </w:r>
                                  <w:bookmarkEnd w:id="7"/>
                                  <w:bookmarkEnd w:id="8"/>
                                </w:p>
                              </w:tc>
                              <w:tc>
                                <w:tcPr>
                                  <w:tcW w:w="3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GAGGGAGTGATGGAGT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GCTGTGAATGCGT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9" w:name="OLE_LINK21"/>
                                  <w:bookmarkStart w:id="10" w:name="OLE_LINK20"/>
                                  <w:r>
                                    <w:rPr/>
                                    <w:t>Pp1s20_229V6.1</w:t>
                                  </w:r>
                                  <w:bookmarkEnd w:id="9"/>
                                  <w:bookmarkEnd w:id="10"/>
                                </w:p>
                              </w:tc>
                              <w:tc>
                                <w:tcPr>
                                  <w:tcW w:w="3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GTCTGATGAACCTGGGATG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TGGGCGGGCTTGT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olor w:val="0000FF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FF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color w:val="0000FF"/>
                                    </w:rPr>
                                    <w:t>Pp1s40_169V6.1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olor w:val="0000FF"/>
                                    </w:rPr>
                                    <w:t>GCCGTTGAAGGGTCTA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olor w:val="0000FF"/>
                                    </w:rPr>
                                    <w:t>AGGACTCCGACTTAGG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olor w:val="0000FF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FF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color w:val="0000FF"/>
                                    </w:rPr>
                                    <w:t>Pp1s17_377V6.1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olor w:val="0000FF"/>
                                    </w:rPr>
                                    <w:t>AACGGCTGTGGCTGTGA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olor w:val="0000FF"/>
                                    </w:rPr>
                                    <w:t>TGCCTGATGGCGTAA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5.25pt;height:98.0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1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3579"/>
                        <w:gridCol w:w="3575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ene </w:t>
                            </w:r>
                            <w:r>
                              <w:rPr/>
                              <w:t>ID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primer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bookmarkStart w:id="11" w:name="OLE_LINK5"/>
                            <w:bookmarkStart w:id="12" w:name="OLE_LINK2"/>
                            <w:bookmarkStart w:id="13" w:name="OLE_LINK1"/>
                            <w:r>
                              <w:rPr>
                                <w:szCs w:val="21"/>
                              </w:rPr>
                              <w:t>Pp1s156_120V6.1</w:t>
                            </w:r>
                            <w:bookmarkEnd w:id="11"/>
                            <w:bookmarkEnd w:id="12"/>
                            <w:bookmarkEnd w:id="13"/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GAAGCCTGTGACTGGTG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TGCGAACTCAA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14" w:name="OLE_LINK9"/>
                            <w:bookmarkStart w:id="15" w:name="OLE_LINK8"/>
                            <w:r>
                              <w:rPr/>
                              <w:t>Pp1s130_191V6.3</w:t>
                            </w:r>
                            <w:bookmarkEnd w:id="14"/>
                            <w:bookmarkEnd w:id="15"/>
                          </w:p>
                        </w:tc>
                        <w:tc>
                          <w:tcPr>
                            <w:tcW w:w="357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GTGCCCTCACCGTTTAT</w:t>
                            </w:r>
                          </w:p>
                        </w:tc>
                        <w:tc>
                          <w:tcPr>
                            <w:tcW w:w="35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ACTTCCTTCTCCG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16" w:name="OLE_LINK11"/>
                            <w:bookmarkStart w:id="17" w:name="OLE_LINK10"/>
                            <w:r>
                              <w:rPr/>
                              <w:t>Pp1s154_131V6.1</w:t>
                            </w:r>
                            <w:bookmarkEnd w:id="16"/>
                            <w:bookmarkEnd w:id="17"/>
                          </w:p>
                        </w:tc>
                        <w:tc>
                          <w:tcPr>
                            <w:tcW w:w="357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GGGTTCGCACATTAC</w:t>
                            </w:r>
                          </w:p>
                        </w:tc>
                        <w:tc>
                          <w:tcPr>
                            <w:tcW w:w="35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GGCAGTTACAGGGT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18" w:name="OLE_LINK19"/>
                            <w:bookmarkStart w:id="19" w:name="OLE_LINK18"/>
                            <w:r>
                              <w:rPr/>
                              <w:t>Pp1s170_67V6.1</w:t>
                            </w:r>
                            <w:bookmarkEnd w:id="18"/>
                            <w:bookmarkEnd w:id="19"/>
                          </w:p>
                        </w:tc>
                        <w:tc>
                          <w:tcPr>
                            <w:tcW w:w="357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GAGGGAGTGATGGAGT</w:t>
                            </w:r>
                          </w:p>
                        </w:tc>
                        <w:tc>
                          <w:tcPr>
                            <w:tcW w:w="35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GCTGTGAATGCGT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20" w:name="OLE_LINK21"/>
                            <w:bookmarkStart w:id="21" w:name="OLE_LINK20"/>
                            <w:r>
                              <w:rPr/>
                              <w:t>Pp1s20_229V6.1</w:t>
                            </w:r>
                            <w:bookmarkEnd w:id="20"/>
                            <w:bookmarkEnd w:id="21"/>
                          </w:p>
                        </w:tc>
                        <w:tc>
                          <w:tcPr>
                            <w:tcW w:w="357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GTCTGATGAACCTGGGATG</w:t>
                            </w:r>
                          </w:p>
                        </w:tc>
                        <w:tc>
                          <w:tcPr>
                            <w:tcW w:w="35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TGGGCGGGCTTGT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*</w:t>
                            </w:r>
                            <w:r>
                              <w:rPr>
                                <w:color w:val="0000FF"/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color w:val="0000FF"/>
                              </w:rPr>
                              <w:t>Pp1s40_169V6.1</w:t>
                            </w:r>
                          </w:p>
                        </w:tc>
                        <w:tc>
                          <w:tcPr>
                            <w:tcW w:w="35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GCCGTTGAAGGGTCTA</w:t>
                            </w:r>
                          </w:p>
                        </w:tc>
                        <w:tc>
                          <w:tcPr>
                            <w:tcW w:w="35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AGGACTCCGACTTAGGT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*</w:t>
                            </w:r>
                            <w:r>
                              <w:rPr>
                                <w:color w:val="0000FF"/>
                                <w:vertAlign w:val="superscript"/>
                              </w:rPr>
                              <w:t>b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color w:val="0000FF"/>
                              </w:rPr>
                              <w:t>Pp1s17_377V6.1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AACGGCTGTGGCTGTGA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TGCCTGATGGCGTAA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*</w:t>
      </w:r>
      <w:r>
        <w:rPr>
          <w:vertAlign w:val="superscript"/>
        </w:rPr>
        <w:t>b</w:t>
      </w:r>
      <w:r>
        <w:rPr/>
        <w:t xml:space="preserve"> internal control</w:t>
      </w:r>
      <w:r>
        <w:rPr/>
        <w:t xml:space="preserve"> for chloronema and caulonema sample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3:50:00Z</dcterms:created>
  <dc:creator>jujumao</dc:creator>
  <dc:description/>
  <cp:keywords/>
  <dc:language>en-US</dc:language>
  <cp:lastModifiedBy>jujumao</cp:lastModifiedBy>
  <dcterms:modified xsi:type="dcterms:W3CDTF">2011-10-15T22:00:00Z</dcterms:modified>
  <cp:revision>21</cp:revision>
  <dc:subject/>
  <dc:title>Table 4</dc:title>
</cp:coreProperties>
</file>